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2E41D" w14:textId="7E6C4C6E" w:rsidR="00DF6F6C" w:rsidRPr="00DE457C" w:rsidRDefault="00DF6F6C" w:rsidP="00DF6F6C">
      <w:pPr>
        <w:pStyle w:val="Caption"/>
        <w:keepNext/>
        <w:spacing w:line="360" w:lineRule="auto"/>
        <w:ind w:firstLineChars="0" w:firstLine="0"/>
        <w:rPr>
          <w:rFonts w:ascii="Arial" w:eastAsiaTheme="majorEastAsia" w:hAnsi="Arial"/>
          <w:sz w:val="24"/>
          <w:szCs w:val="24"/>
        </w:rPr>
      </w:pPr>
      <w:bookmarkStart w:id="0" w:name="_Hlk138874999"/>
      <w:bookmarkStart w:id="1" w:name="_Hlk158903836"/>
      <w:r w:rsidRPr="00DE457C">
        <w:rPr>
          <w:rFonts w:ascii="Arial" w:eastAsiaTheme="majorEastAsia" w:hAnsi="Arial"/>
          <w:b/>
          <w:bCs/>
          <w:sz w:val="24"/>
          <w:szCs w:val="24"/>
        </w:rPr>
        <w:t>S</w:t>
      </w:r>
      <w:r w:rsidRPr="00DE457C">
        <w:rPr>
          <w:rFonts w:ascii="Arial" w:eastAsiaTheme="majorEastAsia" w:hAnsi="Arial" w:hint="eastAsia"/>
          <w:b/>
          <w:bCs/>
          <w:sz w:val="24"/>
          <w:szCs w:val="24"/>
        </w:rPr>
        <w:t>upple</w:t>
      </w:r>
      <w:r w:rsidRPr="00DE457C">
        <w:rPr>
          <w:rFonts w:ascii="Arial" w:eastAsiaTheme="majorEastAsia" w:hAnsi="Arial"/>
          <w:b/>
          <w:bCs/>
          <w:sz w:val="24"/>
          <w:szCs w:val="24"/>
        </w:rPr>
        <w:t>mentary Table 1</w:t>
      </w:r>
      <w:r w:rsidRPr="00DE457C">
        <w:rPr>
          <w:rFonts w:ascii="Arial" w:eastAsiaTheme="majorEastAsia" w:hAnsi="Arial"/>
          <w:sz w:val="24"/>
          <w:szCs w:val="24"/>
        </w:rPr>
        <w:t xml:space="preserve"> Univariable Cox regression analysis for prognostic factors of MBC related to </w:t>
      </w:r>
      <w:bookmarkEnd w:id="0"/>
      <w:r w:rsidR="00C2775C" w:rsidRPr="00DE457C">
        <w:rPr>
          <w:rFonts w:ascii="Arial" w:eastAsiaTheme="majorEastAsia" w:hAnsi="Arial"/>
          <w:sz w:val="24"/>
          <w:szCs w:val="24"/>
        </w:rPr>
        <w:t xml:space="preserve">overall </w:t>
      </w:r>
      <w:proofErr w:type="gramStart"/>
      <w:r w:rsidR="00C2775C" w:rsidRPr="00DE457C">
        <w:rPr>
          <w:rFonts w:ascii="Arial" w:eastAsiaTheme="majorEastAsia" w:hAnsi="Arial"/>
          <w:sz w:val="24"/>
          <w:szCs w:val="24"/>
        </w:rPr>
        <w:t>survival</w:t>
      </w:r>
      <w:proofErr w:type="gramEnd"/>
    </w:p>
    <w:tbl>
      <w:tblPr>
        <w:tblW w:w="5722" w:type="pct"/>
        <w:jc w:val="center"/>
        <w:tblBorders>
          <w:top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4"/>
        <w:gridCol w:w="1845"/>
        <w:gridCol w:w="1141"/>
        <w:gridCol w:w="1698"/>
        <w:gridCol w:w="1696"/>
        <w:gridCol w:w="1141"/>
      </w:tblGrid>
      <w:tr w:rsidR="00AF1B46" w:rsidRPr="00DE457C" w14:paraId="568DCACF" w14:textId="0072ABC4" w:rsidTr="00C27401">
        <w:trPr>
          <w:trHeight w:val="321"/>
          <w:jc w:val="center"/>
        </w:trPr>
        <w:tc>
          <w:tcPr>
            <w:tcW w:w="1044" w:type="pct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14:paraId="7199703A" w14:textId="77777777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97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67342EE" w14:textId="77777777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EDB60A1" w14:textId="77777777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 w:rsidRPr="00DE457C"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8" w:space="0" w:color="auto"/>
            </w:tcBorders>
          </w:tcPr>
          <w:p w14:paraId="038E4195" w14:textId="77777777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89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899CE4" w14:textId="113EE9AF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i/>
                <w:i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343FC4" w14:textId="35979BB7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i/>
                <w:i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 w:rsidRPr="00DE457C"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  <w:t>-value</w:t>
            </w:r>
          </w:p>
        </w:tc>
      </w:tr>
      <w:tr w:rsidR="0050618D" w:rsidRPr="00DE457C" w14:paraId="36576C03" w14:textId="517F1992" w:rsidTr="00C27401">
        <w:trPr>
          <w:trHeight w:val="298"/>
          <w:jc w:val="center"/>
        </w:trPr>
        <w:tc>
          <w:tcPr>
            <w:tcW w:w="1044" w:type="pct"/>
            <w:tcBorders>
              <w:top w:val="single" w:sz="8" w:space="0" w:color="auto"/>
            </w:tcBorders>
            <w:noWrap/>
            <w:vAlign w:val="center"/>
          </w:tcPr>
          <w:p w14:paraId="18AA4071" w14:textId="51FEF6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Age</w:t>
            </w:r>
            <w:r w:rsidR="00C2775C"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(years)</w:t>
            </w:r>
          </w:p>
        </w:tc>
        <w:tc>
          <w:tcPr>
            <w:tcW w:w="971" w:type="pct"/>
            <w:tcBorders>
              <w:top w:val="single" w:sz="8" w:space="0" w:color="auto"/>
            </w:tcBorders>
            <w:noWrap/>
            <w:vAlign w:val="center"/>
          </w:tcPr>
          <w:p w14:paraId="5676EF57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11(1.07-1.16)</w:t>
            </w:r>
          </w:p>
        </w:tc>
        <w:tc>
          <w:tcPr>
            <w:tcW w:w="600" w:type="pct"/>
            <w:tcBorders>
              <w:top w:val="single" w:sz="8" w:space="0" w:color="auto"/>
            </w:tcBorders>
            <w:noWrap/>
            <w:vAlign w:val="center"/>
          </w:tcPr>
          <w:p w14:paraId="2BC8B09A" w14:textId="61119504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4.347E-7</w:t>
            </w:r>
          </w:p>
        </w:tc>
        <w:tc>
          <w:tcPr>
            <w:tcW w:w="893" w:type="pct"/>
            <w:tcBorders>
              <w:top w:val="single" w:sz="8" w:space="0" w:color="auto"/>
            </w:tcBorders>
            <w:vAlign w:val="center"/>
          </w:tcPr>
          <w:p w14:paraId="79258505" w14:textId="47BA8CF0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 xml:space="preserve">ER </w:t>
            </w:r>
          </w:p>
        </w:tc>
        <w:tc>
          <w:tcPr>
            <w:tcW w:w="892" w:type="pct"/>
            <w:tcBorders>
              <w:top w:val="single" w:sz="8" w:space="0" w:color="auto"/>
            </w:tcBorders>
            <w:vAlign w:val="center"/>
          </w:tcPr>
          <w:p w14:paraId="1F27A308" w14:textId="0376A1B0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tcBorders>
              <w:top w:val="single" w:sz="8" w:space="0" w:color="auto"/>
            </w:tcBorders>
            <w:vAlign w:val="center"/>
          </w:tcPr>
          <w:p w14:paraId="1404D367" w14:textId="4E549D69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</w:tr>
      <w:tr w:rsidR="0050618D" w:rsidRPr="00DE457C" w14:paraId="5CE0CD55" w14:textId="182ED656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52D780FC" w14:textId="77777777" w:rsidR="0050618D" w:rsidRPr="00DE457C" w:rsidRDefault="0050618D" w:rsidP="0050618D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Smoking history</w:t>
            </w:r>
          </w:p>
        </w:tc>
        <w:tc>
          <w:tcPr>
            <w:tcW w:w="971" w:type="pct"/>
            <w:noWrap/>
            <w:vAlign w:val="center"/>
          </w:tcPr>
          <w:p w14:paraId="307C31D8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noWrap/>
            <w:vAlign w:val="center"/>
          </w:tcPr>
          <w:p w14:paraId="2790ED55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tcBorders>
              <w:bottom w:val="nil"/>
            </w:tcBorders>
            <w:vAlign w:val="center"/>
          </w:tcPr>
          <w:p w14:paraId="073852E0" w14:textId="5ABDBA10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egative</w:t>
            </w:r>
          </w:p>
        </w:tc>
        <w:tc>
          <w:tcPr>
            <w:tcW w:w="892" w:type="pct"/>
            <w:tcBorders>
              <w:bottom w:val="nil"/>
            </w:tcBorders>
            <w:vAlign w:val="center"/>
          </w:tcPr>
          <w:p w14:paraId="592EC2D4" w14:textId="3B97E0B6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tcBorders>
              <w:bottom w:val="nil"/>
            </w:tcBorders>
            <w:vAlign w:val="center"/>
          </w:tcPr>
          <w:p w14:paraId="57E15265" w14:textId="4EA6343C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100EFC47" w14:textId="7A22CC85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373216FD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o</w:t>
            </w:r>
          </w:p>
        </w:tc>
        <w:tc>
          <w:tcPr>
            <w:tcW w:w="971" w:type="pct"/>
            <w:noWrap/>
            <w:vAlign w:val="center"/>
          </w:tcPr>
          <w:p w14:paraId="17A8AAF9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noWrap/>
            <w:vAlign w:val="center"/>
          </w:tcPr>
          <w:p w14:paraId="3CB3DBBD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466CEEE" w14:textId="4C948B58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Positive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6411EC5B" w14:textId="79B29804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31(0.11-0.92)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40D16BC" w14:textId="537EC49E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35</w:t>
            </w:r>
          </w:p>
        </w:tc>
      </w:tr>
      <w:tr w:rsidR="0050618D" w:rsidRPr="00DE457C" w14:paraId="7DCA50B7" w14:textId="252DED0F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29F0E033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Yes</w:t>
            </w:r>
          </w:p>
        </w:tc>
        <w:tc>
          <w:tcPr>
            <w:tcW w:w="971" w:type="pct"/>
            <w:noWrap/>
            <w:vAlign w:val="center"/>
          </w:tcPr>
          <w:p w14:paraId="18D5C50B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26(0.59-2.68)</w:t>
            </w:r>
          </w:p>
        </w:tc>
        <w:tc>
          <w:tcPr>
            <w:tcW w:w="600" w:type="pct"/>
            <w:noWrap/>
            <w:vAlign w:val="center"/>
          </w:tcPr>
          <w:p w14:paraId="5BF4F988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548</w:t>
            </w:r>
          </w:p>
        </w:tc>
        <w:tc>
          <w:tcPr>
            <w:tcW w:w="893" w:type="pct"/>
            <w:tcBorders>
              <w:top w:val="nil"/>
            </w:tcBorders>
            <w:vAlign w:val="center"/>
          </w:tcPr>
          <w:p w14:paraId="7DD5D9DB" w14:textId="3B9C1ECC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 xml:space="preserve">PR </w:t>
            </w:r>
          </w:p>
        </w:tc>
        <w:tc>
          <w:tcPr>
            <w:tcW w:w="892" w:type="pct"/>
            <w:tcBorders>
              <w:top w:val="nil"/>
            </w:tcBorders>
            <w:vAlign w:val="center"/>
          </w:tcPr>
          <w:p w14:paraId="472DB711" w14:textId="371D65C4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tcBorders>
              <w:top w:val="nil"/>
            </w:tcBorders>
            <w:vAlign w:val="center"/>
          </w:tcPr>
          <w:p w14:paraId="6DEC2C37" w14:textId="1EA55154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06733552" w14:textId="18693D08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558783A6" w14:textId="77777777" w:rsidR="0050618D" w:rsidRPr="00DE457C" w:rsidRDefault="0050618D" w:rsidP="0050618D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Drinking history</w:t>
            </w:r>
          </w:p>
        </w:tc>
        <w:tc>
          <w:tcPr>
            <w:tcW w:w="971" w:type="pct"/>
            <w:noWrap/>
            <w:vAlign w:val="center"/>
          </w:tcPr>
          <w:p w14:paraId="4AD26B38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noWrap/>
            <w:vAlign w:val="center"/>
          </w:tcPr>
          <w:p w14:paraId="05681D1D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5A5F1647" w14:textId="6F565252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egative</w:t>
            </w:r>
          </w:p>
        </w:tc>
        <w:tc>
          <w:tcPr>
            <w:tcW w:w="892" w:type="pct"/>
            <w:vAlign w:val="center"/>
          </w:tcPr>
          <w:p w14:paraId="649B2A31" w14:textId="5DA1084D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vAlign w:val="center"/>
          </w:tcPr>
          <w:p w14:paraId="185729E9" w14:textId="3FD4DFD1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1AB49006" w14:textId="62EF867E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0CD133B4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o</w:t>
            </w:r>
          </w:p>
        </w:tc>
        <w:tc>
          <w:tcPr>
            <w:tcW w:w="971" w:type="pct"/>
            <w:noWrap/>
            <w:vAlign w:val="center"/>
          </w:tcPr>
          <w:p w14:paraId="50B93A9C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noWrap/>
            <w:vAlign w:val="center"/>
          </w:tcPr>
          <w:p w14:paraId="6D0A51AE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00D9EAC3" w14:textId="05C85D33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Positive</w:t>
            </w:r>
          </w:p>
        </w:tc>
        <w:tc>
          <w:tcPr>
            <w:tcW w:w="892" w:type="pct"/>
            <w:vAlign w:val="center"/>
          </w:tcPr>
          <w:p w14:paraId="56A7BD6F" w14:textId="72AC1E3A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31(0.10-0.94)</w:t>
            </w:r>
          </w:p>
        </w:tc>
        <w:tc>
          <w:tcPr>
            <w:tcW w:w="600" w:type="pct"/>
            <w:vAlign w:val="center"/>
          </w:tcPr>
          <w:p w14:paraId="1A07681E" w14:textId="501099D2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38</w:t>
            </w:r>
          </w:p>
        </w:tc>
      </w:tr>
      <w:tr w:rsidR="0050618D" w:rsidRPr="00DE457C" w14:paraId="668EC82E" w14:textId="27E9E5C8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1C05F127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Yes</w:t>
            </w:r>
          </w:p>
        </w:tc>
        <w:tc>
          <w:tcPr>
            <w:tcW w:w="971" w:type="pct"/>
            <w:noWrap/>
            <w:vAlign w:val="center"/>
          </w:tcPr>
          <w:p w14:paraId="2B0116C6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56(0.23-1.38)</w:t>
            </w:r>
          </w:p>
        </w:tc>
        <w:tc>
          <w:tcPr>
            <w:tcW w:w="600" w:type="pct"/>
            <w:noWrap/>
            <w:vAlign w:val="center"/>
          </w:tcPr>
          <w:p w14:paraId="63D366D8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208</w:t>
            </w:r>
          </w:p>
        </w:tc>
        <w:tc>
          <w:tcPr>
            <w:tcW w:w="1785" w:type="pct"/>
            <w:gridSpan w:val="2"/>
            <w:vAlign w:val="center"/>
          </w:tcPr>
          <w:p w14:paraId="39030735" w14:textId="31C9F0C1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HER2</w:t>
            </w:r>
          </w:p>
        </w:tc>
        <w:tc>
          <w:tcPr>
            <w:tcW w:w="600" w:type="pct"/>
            <w:vAlign w:val="center"/>
          </w:tcPr>
          <w:p w14:paraId="7E421C54" w14:textId="7C1B290E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1BA95D5C" w14:textId="2B25E399" w:rsidTr="0050618D">
        <w:trPr>
          <w:trHeight w:val="298"/>
          <w:jc w:val="center"/>
        </w:trPr>
        <w:tc>
          <w:tcPr>
            <w:tcW w:w="2015" w:type="pct"/>
            <w:gridSpan w:val="2"/>
            <w:noWrap/>
            <w:vAlign w:val="center"/>
          </w:tcPr>
          <w:p w14:paraId="0EA2691A" w14:textId="77777777" w:rsidR="0050618D" w:rsidRPr="00DE457C" w:rsidRDefault="0050618D" w:rsidP="0050618D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Family history of cancer</w:t>
            </w:r>
          </w:p>
        </w:tc>
        <w:tc>
          <w:tcPr>
            <w:tcW w:w="600" w:type="pct"/>
            <w:noWrap/>
            <w:vAlign w:val="center"/>
          </w:tcPr>
          <w:p w14:paraId="07A6BC80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3CE1CFB5" w14:textId="3788CE8B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egative</w:t>
            </w:r>
          </w:p>
        </w:tc>
        <w:tc>
          <w:tcPr>
            <w:tcW w:w="892" w:type="pct"/>
            <w:vAlign w:val="center"/>
          </w:tcPr>
          <w:p w14:paraId="116EDF7F" w14:textId="3FF5E0D8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vAlign w:val="center"/>
          </w:tcPr>
          <w:p w14:paraId="08C1DD1D" w14:textId="3E9BF79A" w:rsidR="0050618D" w:rsidRPr="00DE457C" w:rsidRDefault="0050618D" w:rsidP="0050618D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0618D" w:rsidRPr="00DE457C" w14:paraId="6823E3BF" w14:textId="6580CD39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4B6F545C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o</w:t>
            </w:r>
          </w:p>
        </w:tc>
        <w:tc>
          <w:tcPr>
            <w:tcW w:w="971" w:type="pct"/>
            <w:noWrap/>
            <w:vAlign w:val="center"/>
          </w:tcPr>
          <w:p w14:paraId="09042145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noWrap/>
            <w:vAlign w:val="center"/>
          </w:tcPr>
          <w:p w14:paraId="7E7D115B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70135BA3" w14:textId="60D92992" w:rsidR="0050618D" w:rsidRPr="00DE457C" w:rsidRDefault="0050618D" w:rsidP="0050618D">
            <w:pPr>
              <w:spacing w:line="360" w:lineRule="auto"/>
              <w:ind w:leftChars="100" w:left="240"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Positive</w:t>
            </w:r>
          </w:p>
        </w:tc>
        <w:tc>
          <w:tcPr>
            <w:tcW w:w="892" w:type="pct"/>
            <w:vAlign w:val="center"/>
          </w:tcPr>
          <w:p w14:paraId="59B26C6D" w14:textId="061CAFB1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32(0.64-2.73)</w:t>
            </w:r>
          </w:p>
        </w:tc>
        <w:tc>
          <w:tcPr>
            <w:tcW w:w="600" w:type="pct"/>
            <w:vAlign w:val="center"/>
          </w:tcPr>
          <w:p w14:paraId="194DE57E" w14:textId="158CD120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459</w:t>
            </w:r>
          </w:p>
        </w:tc>
      </w:tr>
      <w:tr w:rsidR="0050618D" w:rsidRPr="00DE457C" w14:paraId="4067DAC0" w14:textId="5C69C7D2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43E50368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Yes</w:t>
            </w:r>
          </w:p>
        </w:tc>
        <w:tc>
          <w:tcPr>
            <w:tcW w:w="971" w:type="pct"/>
            <w:noWrap/>
            <w:vAlign w:val="center"/>
          </w:tcPr>
          <w:p w14:paraId="43C091A3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54(0.22-1.33)</w:t>
            </w:r>
          </w:p>
        </w:tc>
        <w:tc>
          <w:tcPr>
            <w:tcW w:w="600" w:type="pct"/>
            <w:noWrap/>
            <w:vAlign w:val="center"/>
          </w:tcPr>
          <w:p w14:paraId="4D9FE06C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181</w:t>
            </w:r>
          </w:p>
        </w:tc>
        <w:tc>
          <w:tcPr>
            <w:tcW w:w="1785" w:type="pct"/>
            <w:gridSpan w:val="2"/>
            <w:vAlign w:val="center"/>
          </w:tcPr>
          <w:p w14:paraId="079DD5AB" w14:textId="02672B42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Type of surgery</w:t>
            </w:r>
          </w:p>
        </w:tc>
        <w:tc>
          <w:tcPr>
            <w:tcW w:w="600" w:type="pct"/>
            <w:vAlign w:val="center"/>
          </w:tcPr>
          <w:p w14:paraId="6123B434" w14:textId="47B22ECD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00478AF5" w14:textId="5BFD3DC7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6B3FC573" w14:textId="77777777" w:rsidR="0050618D" w:rsidRPr="00DE457C" w:rsidRDefault="0050618D" w:rsidP="0050618D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BMI (kg/m</w:t>
            </w: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71" w:type="pct"/>
            <w:noWrap/>
            <w:vAlign w:val="center"/>
          </w:tcPr>
          <w:p w14:paraId="0886B47B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noWrap/>
            <w:vAlign w:val="center"/>
          </w:tcPr>
          <w:p w14:paraId="32C69525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536CADAB" w14:textId="77777777" w:rsidR="0050618D" w:rsidRPr="00DE457C" w:rsidRDefault="0050618D" w:rsidP="0050618D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o surgery</w:t>
            </w:r>
          </w:p>
        </w:tc>
        <w:tc>
          <w:tcPr>
            <w:tcW w:w="892" w:type="pct"/>
            <w:vAlign w:val="center"/>
          </w:tcPr>
          <w:p w14:paraId="16834CC1" w14:textId="3D956674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vAlign w:val="center"/>
          </w:tcPr>
          <w:p w14:paraId="7322AF1B" w14:textId="5734E79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592D14B5" w14:textId="14A493B3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53AA96F8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8.5 - 25.0</w:t>
            </w:r>
          </w:p>
        </w:tc>
        <w:tc>
          <w:tcPr>
            <w:tcW w:w="971" w:type="pct"/>
            <w:noWrap/>
            <w:vAlign w:val="center"/>
          </w:tcPr>
          <w:p w14:paraId="526E8A40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noWrap/>
            <w:vAlign w:val="center"/>
          </w:tcPr>
          <w:p w14:paraId="75BA9F86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3B59782E" w14:textId="070B40A4" w:rsidR="0050618D" w:rsidRPr="00DE457C" w:rsidRDefault="0050618D" w:rsidP="0050618D">
            <w:pPr>
              <w:spacing w:line="360" w:lineRule="auto"/>
              <w:ind w:leftChars="100" w:left="240"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Breast conserving surgery</w:t>
            </w:r>
          </w:p>
        </w:tc>
        <w:tc>
          <w:tcPr>
            <w:tcW w:w="892" w:type="pct"/>
            <w:vAlign w:val="center"/>
          </w:tcPr>
          <w:p w14:paraId="78C3CDDE" w14:textId="55BB9045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17(0.01-1.96)</w:t>
            </w:r>
          </w:p>
        </w:tc>
        <w:tc>
          <w:tcPr>
            <w:tcW w:w="600" w:type="pct"/>
            <w:vAlign w:val="center"/>
          </w:tcPr>
          <w:p w14:paraId="08C2FB4B" w14:textId="179A85DA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154</w:t>
            </w:r>
          </w:p>
        </w:tc>
      </w:tr>
      <w:tr w:rsidR="0050618D" w:rsidRPr="00DE457C" w14:paraId="745165E5" w14:textId="3B2F27BD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31804CBB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&lt;18.5 or ≥25.0</w:t>
            </w:r>
          </w:p>
        </w:tc>
        <w:tc>
          <w:tcPr>
            <w:tcW w:w="971" w:type="pct"/>
            <w:noWrap/>
            <w:vAlign w:val="center"/>
          </w:tcPr>
          <w:p w14:paraId="220C67C5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25(0.57-2.74)</w:t>
            </w:r>
          </w:p>
        </w:tc>
        <w:tc>
          <w:tcPr>
            <w:tcW w:w="600" w:type="pct"/>
            <w:noWrap/>
            <w:vAlign w:val="center"/>
          </w:tcPr>
          <w:p w14:paraId="50F5AF21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586</w:t>
            </w:r>
          </w:p>
        </w:tc>
        <w:tc>
          <w:tcPr>
            <w:tcW w:w="893" w:type="pct"/>
            <w:vAlign w:val="center"/>
          </w:tcPr>
          <w:p w14:paraId="0FD1BFF5" w14:textId="1E0DCD6C" w:rsidR="0050618D" w:rsidRPr="00DE457C" w:rsidRDefault="0050618D" w:rsidP="0050618D">
            <w:pPr>
              <w:spacing w:line="360" w:lineRule="auto"/>
              <w:ind w:leftChars="100" w:left="240"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Radical mastectomy</w:t>
            </w:r>
          </w:p>
        </w:tc>
        <w:tc>
          <w:tcPr>
            <w:tcW w:w="892" w:type="pct"/>
            <w:vAlign w:val="center"/>
          </w:tcPr>
          <w:p w14:paraId="2A34FC72" w14:textId="128E57D1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17(0.04-0.75)</w:t>
            </w:r>
          </w:p>
        </w:tc>
        <w:tc>
          <w:tcPr>
            <w:tcW w:w="600" w:type="pct"/>
            <w:vAlign w:val="center"/>
          </w:tcPr>
          <w:p w14:paraId="1B14600B" w14:textId="79CBAD83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19</w:t>
            </w:r>
          </w:p>
        </w:tc>
      </w:tr>
      <w:tr w:rsidR="0050618D" w:rsidRPr="00DE457C" w14:paraId="50A23CD7" w14:textId="77B54C6D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71BF0B28" w14:textId="77777777" w:rsidR="0050618D" w:rsidRPr="00DE457C" w:rsidRDefault="0050618D" w:rsidP="0050618D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Tumor size(cm)</w:t>
            </w:r>
          </w:p>
        </w:tc>
        <w:tc>
          <w:tcPr>
            <w:tcW w:w="971" w:type="pct"/>
            <w:noWrap/>
            <w:vAlign w:val="center"/>
          </w:tcPr>
          <w:p w14:paraId="491BFF3B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noWrap/>
            <w:vAlign w:val="center"/>
          </w:tcPr>
          <w:p w14:paraId="521B6475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1785" w:type="pct"/>
            <w:gridSpan w:val="2"/>
            <w:vAlign w:val="center"/>
          </w:tcPr>
          <w:p w14:paraId="2B4A2778" w14:textId="15CC6A76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Postoperative treatment</w:t>
            </w:r>
          </w:p>
        </w:tc>
        <w:tc>
          <w:tcPr>
            <w:tcW w:w="600" w:type="pct"/>
          </w:tcPr>
          <w:p w14:paraId="0141E7EA" w14:textId="4DC575EF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28D7A1E7" w14:textId="586AA84A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7B04DD6B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&lt; 2.0</w:t>
            </w:r>
          </w:p>
        </w:tc>
        <w:tc>
          <w:tcPr>
            <w:tcW w:w="971" w:type="pct"/>
            <w:noWrap/>
            <w:vAlign w:val="center"/>
          </w:tcPr>
          <w:p w14:paraId="04AF3F7F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noWrap/>
            <w:vAlign w:val="center"/>
          </w:tcPr>
          <w:p w14:paraId="522394B9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24462E7D" w14:textId="5E1CEBAF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o</w:t>
            </w:r>
          </w:p>
        </w:tc>
        <w:tc>
          <w:tcPr>
            <w:tcW w:w="892" w:type="pct"/>
            <w:vAlign w:val="center"/>
          </w:tcPr>
          <w:p w14:paraId="5BBC2D79" w14:textId="168A88F8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vAlign w:val="center"/>
          </w:tcPr>
          <w:p w14:paraId="0EC70623" w14:textId="56D8F1AC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347230FD" w14:textId="04433733" w:rsidTr="0050618D">
        <w:trPr>
          <w:trHeight w:val="310"/>
          <w:jc w:val="center"/>
        </w:trPr>
        <w:tc>
          <w:tcPr>
            <w:tcW w:w="1044" w:type="pct"/>
            <w:noWrap/>
            <w:vAlign w:val="center"/>
          </w:tcPr>
          <w:p w14:paraId="736AEB2A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≥ 2.0</w:t>
            </w:r>
          </w:p>
        </w:tc>
        <w:tc>
          <w:tcPr>
            <w:tcW w:w="971" w:type="pct"/>
            <w:noWrap/>
            <w:vAlign w:val="center"/>
          </w:tcPr>
          <w:p w14:paraId="67CC98B3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4.42(1.68-11.61)</w:t>
            </w:r>
          </w:p>
        </w:tc>
        <w:tc>
          <w:tcPr>
            <w:tcW w:w="600" w:type="pct"/>
            <w:noWrap/>
            <w:vAlign w:val="center"/>
          </w:tcPr>
          <w:p w14:paraId="2F0B0157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03</w:t>
            </w:r>
          </w:p>
        </w:tc>
        <w:tc>
          <w:tcPr>
            <w:tcW w:w="893" w:type="pct"/>
            <w:vAlign w:val="center"/>
          </w:tcPr>
          <w:p w14:paraId="3FCC89CE" w14:textId="5BB55740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Yes</w:t>
            </w:r>
          </w:p>
        </w:tc>
        <w:tc>
          <w:tcPr>
            <w:tcW w:w="892" w:type="pct"/>
            <w:vAlign w:val="center"/>
          </w:tcPr>
          <w:p w14:paraId="16843DD3" w14:textId="56E12530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18(0.56-2.47)</w:t>
            </w:r>
          </w:p>
        </w:tc>
        <w:tc>
          <w:tcPr>
            <w:tcW w:w="600" w:type="pct"/>
            <w:vAlign w:val="center"/>
          </w:tcPr>
          <w:p w14:paraId="21A941C6" w14:textId="165C94B5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668</w:t>
            </w:r>
          </w:p>
        </w:tc>
      </w:tr>
      <w:tr w:rsidR="0050618D" w:rsidRPr="00DE457C" w14:paraId="42A169CE" w14:textId="754CFCC7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1BCE2A29" w14:textId="77777777" w:rsidR="0050618D" w:rsidRPr="00DE457C" w:rsidRDefault="0050618D" w:rsidP="0050618D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Differentiation</w:t>
            </w:r>
          </w:p>
        </w:tc>
        <w:tc>
          <w:tcPr>
            <w:tcW w:w="971" w:type="pct"/>
            <w:noWrap/>
            <w:vAlign w:val="center"/>
          </w:tcPr>
          <w:p w14:paraId="4F342EFA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noWrap/>
            <w:vAlign w:val="center"/>
          </w:tcPr>
          <w:p w14:paraId="1FFAFC9F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1785" w:type="pct"/>
            <w:gridSpan w:val="2"/>
            <w:vAlign w:val="center"/>
          </w:tcPr>
          <w:p w14:paraId="64536332" w14:textId="1BDE5FD6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="DengXian" w:hAnsi="Arial" w:cs="Arial"/>
                <w:b/>
                <w:bCs/>
                <w:color w:val="000000"/>
                <w:kern w:val="0"/>
                <w:sz w:val="21"/>
                <w:szCs w:val="21"/>
              </w:rPr>
              <w:t>Distant metastasis</w:t>
            </w:r>
          </w:p>
        </w:tc>
        <w:tc>
          <w:tcPr>
            <w:tcW w:w="600" w:type="pct"/>
            <w:vAlign w:val="center"/>
          </w:tcPr>
          <w:p w14:paraId="258A52CF" w14:textId="6A4496A0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76B28583" w14:textId="4697940F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4564E219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Well</w:t>
            </w:r>
          </w:p>
        </w:tc>
        <w:tc>
          <w:tcPr>
            <w:tcW w:w="971" w:type="pct"/>
            <w:noWrap/>
            <w:vAlign w:val="center"/>
          </w:tcPr>
          <w:p w14:paraId="4A429FE4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noWrap/>
            <w:vAlign w:val="center"/>
          </w:tcPr>
          <w:p w14:paraId="78FCBA40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3A4625C5" w14:textId="35D663FA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o</w:t>
            </w:r>
          </w:p>
        </w:tc>
        <w:tc>
          <w:tcPr>
            <w:tcW w:w="892" w:type="pct"/>
            <w:vAlign w:val="center"/>
          </w:tcPr>
          <w:p w14:paraId="2C4F65A9" w14:textId="7CC64329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vAlign w:val="center"/>
          </w:tcPr>
          <w:p w14:paraId="4017DA84" w14:textId="6E1164A8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7EB2E65D" w14:textId="6E26D656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39B8F125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Moderate</w:t>
            </w:r>
          </w:p>
        </w:tc>
        <w:tc>
          <w:tcPr>
            <w:tcW w:w="971" w:type="pct"/>
            <w:noWrap/>
            <w:vAlign w:val="center"/>
          </w:tcPr>
          <w:p w14:paraId="0707EA58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21(0.35-4.15)</w:t>
            </w:r>
          </w:p>
        </w:tc>
        <w:tc>
          <w:tcPr>
            <w:tcW w:w="600" w:type="pct"/>
            <w:noWrap/>
            <w:vAlign w:val="center"/>
          </w:tcPr>
          <w:p w14:paraId="55B5D389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760</w:t>
            </w:r>
          </w:p>
        </w:tc>
        <w:tc>
          <w:tcPr>
            <w:tcW w:w="893" w:type="pct"/>
            <w:vAlign w:val="center"/>
          </w:tcPr>
          <w:p w14:paraId="657E1FCD" w14:textId="5D0B77D3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Yes</w:t>
            </w:r>
          </w:p>
        </w:tc>
        <w:tc>
          <w:tcPr>
            <w:tcW w:w="892" w:type="pct"/>
            <w:vAlign w:val="center"/>
          </w:tcPr>
          <w:p w14:paraId="6538F917" w14:textId="1C00C44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4.56(2.17-9.58)</w:t>
            </w:r>
          </w:p>
        </w:tc>
        <w:tc>
          <w:tcPr>
            <w:tcW w:w="600" w:type="pct"/>
            <w:vAlign w:val="center"/>
          </w:tcPr>
          <w:p w14:paraId="62F9A005" w14:textId="64769D79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6.200E-5</w:t>
            </w:r>
          </w:p>
        </w:tc>
      </w:tr>
      <w:tr w:rsidR="0050618D" w:rsidRPr="00DE457C" w14:paraId="3C12CDE3" w14:textId="1D7CC68C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303C6D94" w14:textId="77777777" w:rsidR="0050618D" w:rsidRPr="00DE457C" w:rsidRDefault="0050618D" w:rsidP="0050618D">
            <w:pPr>
              <w:spacing w:line="360" w:lineRule="auto"/>
              <w:ind w:leftChars="100" w:left="240"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Poor/</w:t>
            </w:r>
          </w:p>
          <w:p w14:paraId="1944A0E8" w14:textId="77777777" w:rsidR="0050618D" w:rsidRPr="00DE457C" w:rsidRDefault="0050618D" w:rsidP="0050618D">
            <w:pPr>
              <w:spacing w:line="360" w:lineRule="auto"/>
              <w:ind w:leftChars="100" w:left="240"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undifferentiated</w:t>
            </w:r>
          </w:p>
        </w:tc>
        <w:tc>
          <w:tcPr>
            <w:tcW w:w="971" w:type="pct"/>
            <w:noWrap/>
            <w:vAlign w:val="center"/>
          </w:tcPr>
          <w:p w14:paraId="78DDAB76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2.72(0.91-8.16)</w:t>
            </w:r>
          </w:p>
        </w:tc>
        <w:tc>
          <w:tcPr>
            <w:tcW w:w="600" w:type="pct"/>
            <w:noWrap/>
            <w:vAlign w:val="center"/>
          </w:tcPr>
          <w:p w14:paraId="6B07BD22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73</w:t>
            </w:r>
          </w:p>
        </w:tc>
        <w:tc>
          <w:tcPr>
            <w:tcW w:w="893" w:type="pct"/>
            <w:vAlign w:val="center"/>
          </w:tcPr>
          <w:p w14:paraId="6267CE5E" w14:textId="601E0AB1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LMR</w:t>
            </w:r>
          </w:p>
        </w:tc>
        <w:tc>
          <w:tcPr>
            <w:tcW w:w="892" w:type="pct"/>
            <w:vAlign w:val="center"/>
          </w:tcPr>
          <w:p w14:paraId="2BD86CD6" w14:textId="3296E8A5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56D99D75" w14:textId="55B8C132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27371CA3" w14:textId="757A7EF9" w:rsidTr="0050618D">
        <w:trPr>
          <w:trHeight w:val="309"/>
          <w:jc w:val="center"/>
        </w:trPr>
        <w:tc>
          <w:tcPr>
            <w:tcW w:w="1044" w:type="pct"/>
            <w:noWrap/>
            <w:vAlign w:val="center"/>
          </w:tcPr>
          <w:p w14:paraId="38716218" w14:textId="77777777" w:rsidR="0050618D" w:rsidRPr="00DE457C" w:rsidRDefault="0050618D" w:rsidP="0050618D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TNM stage</w:t>
            </w:r>
          </w:p>
        </w:tc>
        <w:tc>
          <w:tcPr>
            <w:tcW w:w="971" w:type="pct"/>
            <w:noWrap/>
            <w:vAlign w:val="center"/>
          </w:tcPr>
          <w:p w14:paraId="70CD0A62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noWrap/>
            <w:vAlign w:val="center"/>
          </w:tcPr>
          <w:p w14:paraId="05143F60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0D9EBA7B" w14:textId="7B8D06A2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&lt; 3.67</w:t>
            </w:r>
          </w:p>
        </w:tc>
        <w:tc>
          <w:tcPr>
            <w:tcW w:w="892" w:type="pct"/>
            <w:vAlign w:val="center"/>
          </w:tcPr>
          <w:p w14:paraId="6DEE1193" w14:textId="6C4468FD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vAlign w:val="center"/>
          </w:tcPr>
          <w:p w14:paraId="7765FEC1" w14:textId="28D42722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191CFF1C" w14:textId="1EEB2C53" w:rsidTr="0050618D">
        <w:trPr>
          <w:trHeight w:val="298"/>
          <w:jc w:val="center"/>
        </w:trPr>
        <w:tc>
          <w:tcPr>
            <w:tcW w:w="1044" w:type="pct"/>
            <w:noWrap/>
            <w:vAlign w:val="bottom"/>
          </w:tcPr>
          <w:p w14:paraId="08525550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I</w:t>
            </w:r>
          </w:p>
        </w:tc>
        <w:tc>
          <w:tcPr>
            <w:tcW w:w="971" w:type="pct"/>
            <w:noWrap/>
            <w:vAlign w:val="center"/>
          </w:tcPr>
          <w:p w14:paraId="599F8519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noWrap/>
            <w:vAlign w:val="center"/>
          </w:tcPr>
          <w:p w14:paraId="57C20246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3B159DEE" w14:textId="177CA0BB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≥ 3.67</w:t>
            </w:r>
          </w:p>
        </w:tc>
        <w:tc>
          <w:tcPr>
            <w:tcW w:w="892" w:type="pct"/>
            <w:vAlign w:val="center"/>
          </w:tcPr>
          <w:p w14:paraId="6943885E" w14:textId="232EF24A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38(0.17-0.86)</w:t>
            </w:r>
          </w:p>
        </w:tc>
        <w:tc>
          <w:tcPr>
            <w:tcW w:w="600" w:type="pct"/>
            <w:vAlign w:val="center"/>
          </w:tcPr>
          <w:p w14:paraId="3F102985" w14:textId="5B11B7E1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20</w:t>
            </w:r>
          </w:p>
        </w:tc>
      </w:tr>
      <w:tr w:rsidR="0050618D" w:rsidRPr="00DE457C" w14:paraId="3AE0436B" w14:textId="6A15A416" w:rsidTr="0050618D">
        <w:trPr>
          <w:trHeight w:val="298"/>
          <w:jc w:val="center"/>
        </w:trPr>
        <w:tc>
          <w:tcPr>
            <w:tcW w:w="1044" w:type="pct"/>
            <w:noWrap/>
            <w:vAlign w:val="bottom"/>
          </w:tcPr>
          <w:p w14:paraId="0873A74C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lastRenderedPageBreak/>
              <w:t>II</w:t>
            </w:r>
          </w:p>
        </w:tc>
        <w:tc>
          <w:tcPr>
            <w:tcW w:w="971" w:type="pct"/>
            <w:noWrap/>
            <w:vAlign w:val="center"/>
          </w:tcPr>
          <w:p w14:paraId="57E5C515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2.03(0.62-6.61)</w:t>
            </w:r>
          </w:p>
        </w:tc>
        <w:tc>
          <w:tcPr>
            <w:tcW w:w="600" w:type="pct"/>
            <w:noWrap/>
            <w:vAlign w:val="center"/>
          </w:tcPr>
          <w:p w14:paraId="24C6927E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240</w:t>
            </w:r>
          </w:p>
        </w:tc>
        <w:tc>
          <w:tcPr>
            <w:tcW w:w="893" w:type="pct"/>
            <w:vAlign w:val="center"/>
          </w:tcPr>
          <w:p w14:paraId="29EFA321" w14:textId="51C81904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PLR</w:t>
            </w:r>
          </w:p>
        </w:tc>
        <w:tc>
          <w:tcPr>
            <w:tcW w:w="892" w:type="pct"/>
            <w:vAlign w:val="center"/>
          </w:tcPr>
          <w:p w14:paraId="6EFCDE65" w14:textId="475884E8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  <w:tc>
          <w:tcPr>
            <w:tcW w:w="600" w:type="pct"/>
            <w:vAlign w:val="bottom"/>
          </w:tcPr>
          <w:p w14:paraId="5B44D8DA" w14:textId="5ED365FF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</w:tr>
      <w:tr w:rsidR="0050618D" w:rsidRPr="00DE457C" w14:paraId="1830B01C" w14:textId="7B3FFC82" w:rsidTr="0050618D">
        <w:trPr>
          <w:trHeight w:val="298"/>
          <w:jc w:val="center"/>
        </w:trPr>
        <w:tc>
          <w:tcPr>
            <w:tcW w:w="1044" w:type="pct"/>
            <w:noWrap/>
            <w:vAlign w:val="bottom"/>
          </w:tcPr>
          <w:p w14:paraId="48873FA1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III</w:t>
            </w:r>
          </w:p>
        </w:tc>
        <w:tc>
          <w:tcPr>
            <w:tcW w:w="971" w:type="pct"/>
            <w:noWrap/>
            <w:vAlign w:val="center"/>
          </w:tcPr>
          <w:p w14:paraId="07A0E293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3.12(0.96-10.17)</w:t>
            </w:r>
          </w:p>
        </w:tc>
        <w:tc>
          <w:tcPr>
            <w:tcW w:w="600" w:type="pct"/>
            <w:noWrap/>
            <w:vAlign w:val="center"/>
          </w:tcPr>
          <w:p w14:paraId="4220E823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059</w:t>
            </w:r>
          </w:p>
        </w:tc>
        <w:tc>
          <w:tcPr>
            <w:tcW w:w="893" w:type="pct"/>
            <w:vAlign w:val="center"/>
          </w:tcPr>
          <w:p w14:paraId="0A600F66" w14:textId="047485F9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&lt; 113.20</w:t>
            </w:r>
          </w:p>
        </w:tc>
        <w:tc>
          <w:tcPr>
            <w:tcW w:w="892" w:type="pct"/>
            <w:vAlign w:val="center"/>
          </w:tcPr>
          <w:p w14:paraId="17513176" w14:textId="05445AEE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vAlign w:val="center"/>
          </w:tcPr>
          <w:p w14:paraId="60C6F4D8" w14:textId="75ECC512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</w:tr>
      <w:tr w:rsidR="0050618D" w:rsidRPr="00DE457C" w14:paraId="260567A1" w14:textId="4BABF8C8" w:rsidTr="0050618D">
        <w:trPr>
          <w:trHeight w:val="298"/>
          <w:jc w:val="center"/>
        </w:trPr>
        <w:tc>
          <w:tcPr>
            <w:tcW w:w="1044" w:type="pct"/>
            <w:noWrap/>
            <w:vAlign w:val="bottom"/>
          </w:tcPr>
          <w:p w14:paraId="1EE0D74C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IV</w:t>
            </w:r>
          </w:p>
        </w:tc>
        <w:tc>
          <w:tcPr>
            <w:tcW w:w="971" w:type="pct"/>
            <w:noWrap/>
            <w:vAlign w:val="center"/>
          </w:tcPr>
          <w:p w14:paraId="32B05022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7.41(2.13-25.73)</w:t>
            </w:r>
          </w:p>
        </w:tc>
        <w:tc>
          <w:tcPr>
            <w:tcW w:w="600" w:type="pct"/>
            <w:noWrap/>
            <w:vAlign w:val="center"/>
          </w:tcPr>
          <w:p w14:paraId="30FEF3CE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02</w:t>
            </w:r>
          </w:p>
        </w:tc>
        <w:tc>
          <w:tcPr>
            <w:tcW w:w="893" w:type="pct"/>
            <w:vAlign w:val="center"/>
          </w:tcPr>
          <w:p w14:paraId="5CB40BC4" w14:textId="2A611C2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≥ 113.20</w:t>
            </w:r>
          </w:p>
        </w:tc>
        <w:tc>
          <w:tcPr>
            <w:tcW w:w="892" w:type="pct"/>
            <w:vAlign w:val="center"/>
          </w:tcPr>
          <w:p w14:paraId="494DF59A" w14:textId="6A81C6C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2.83(1.29-6.24)</w:t>
            </w:r>
          </w:p>
        </w:tc>
        <w:tc>
          <w:tcPr>
            <w:tcW w:w="600" w:type="pct"/>
            <w:vAlign w:val="center"/>
          </w:tcPr>
          <w:p w14:paraId="1F73E33B" w14:textId="0FB3AC7E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10</w:t>
            </w:r>
          </w:p>
        </w:tc>
      </w:tr>
      <w:tr w:rsidR="0050618D" w:rsidRPr="00DE457C" w14:paraId="54A1240F" w14:textId="7AED1C56" w:rsidTr="0050618D">
        <w:trPr>
          <w:trHeight w:val="298"/>
          <w:jc w:val="center"/>
        </w:trPr>
        <w:tc>
          <w:tcPr>
            <w:tcW w:w="2015" w:type="pct"/>
            <w:gridSpan w:val="2"/>
            <w:noWrap/>
            <w:vAlign w:val="center"/>
          </w:tcPr>
          <w:p w14:paraId="386548DB" w14:textId="77777777" w:rsidR="0050618D" w:rsidRPr="00DE457C" w:rsidRDefault="0050618D" w:rsidP="0050618D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Lymph node metastasis</w:t>
            </w:r>
          </w:p>
        </w:tc>
        <w:tc>
          <w:tcPr>
            <w:tcW w:w="600" w:type="pct"/>
            <w:noWrap/>
            <w:vAlign w:val="center"/>
          </w:tcPr>
          <w:p w14:paraId="20A8CA55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34AD18FC" w14:textId="3F289018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NLR</w:t>
            </w:r>
          </w:p>
        </w:tc>
        <w:tc>
          <w:tcPr>
            <w:tcW w:w="892" w:type="pct"/>
            <w:vAlign w:val="center"/>
          </w:tcPr>
          <w:p w14:paraId="430A4E32" w14:textId="4ED3F6BA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756502C7" w14:textId="77777777" w:rsidR="0050618D" w:rsidRPr="00DE457C" w:rsidRDefault="0050618D" w:rsidP="0050618D">
            <w:pPr>
              <w:widowControl/>
              <w:spacing w:line="240" w:lineRule="auto"/>
              <w:ind w:firstLineChars="0" w:firstLine="0"/>
              <w:jc w:val="left"/>
            </w:pPr>
          </w:p>
        </w:tc>
      </w:tr>
      <w:tr w:rsidR="0050618D" w:rsidRPr="00DE457C" w14:paraId="431357D4" w14:textId="7D66A469" w:rsidTr="0050618D">
        <w:trPr>
          <w:trHeight w:val="298"/>
          <w:jc w:val="center"/>
        </w:trPr>
        <w:tc>
          <w:tcPr>
            <w:tcW w:w="1044" w:type="pct"/>
            <w:noWrap/>
            <w:vAlign w:val="center"/>
          </w:tcPr>
          <w:p w14:paraId="44F12353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egative</w:t>
            </w:r>
          </w:p>
        </w:tc>
        <w:tc>
          <w:tcPr>
            <w:tcW w:w="971" w:type="pct"/>
            <w:noWrap/>
            <w:vAlign w:val="center"/>
          </w:tcPr>
          <w:p w14:paraId="71E4F2C1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noWrap/>
            <w:vAlign w:val="center"/>
          </w:tcPr>
          <w:p w14:paraId="7741BA84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1926AD08" w14:textId="122CAFAE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&lt; 2.13</w:t>
            </w:r>
          </w:p>
        </w:tc>
        <w:tc>
          <w:tcPr>
            <w:tcW w:w="892" w:type="pct"/>
            <w:vAlign w:val="center"/>
          </w:tcPr>
          <w:p w14:paraId="0C222306" w14:textId="575C5A36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vAlign w:val="center"/>
          </w:tcPr>
          <w:p w14:paraId="65BE3E96" w14:textId="6FA44619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3D8BD4AA" w14:textId="4E73F6CE" w:rsidTr="0050618D">
        <w:trPr>
          <w:trHeight w:val="309"/>
          <w:jc w:val="center"/>
        </w:trPr>
        <w:tc>
          <w:tcPr>
            <w:tcW w:w="1044" w:type="pct"/>
            <w:noWrap/>
            <w:vAlign w:val="center"/>
          </w:tcPr>
          <w:p w14:paraId="581D29D2" w14:textId="77777777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Positive</w:t>
            </w:r>
          </w:p>
        </w:tc>
        <w:tc>
          <w:tcPr>
            <w:tcW w:w="971" w:type="pct"/>
            <w:noWrap/>
            <w:vAlign w:val="center"/>
          </w:tcPr>
          <w:p w14:paraId="71DA33E7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2.50(1.19-5.25)</w:t>
            </w:r>
          </w:p>
        </w:tc>
        <w:tc>
          <w:tcPr>
            <w:tcW w:w="600" w:type="pct"/>
            <w:noWrap/>
            <w:vAlign w:val="center"/>
          </w:tcPr>
          <w:p w14:paraId="5B062438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16</w:t>
            </w:r>
          </w:p>
        </w:tc>
        <w:tc>
          <w:tcPr>
            <w:tcW w:w="893" w:type="pct"/>
            <w:vAlign w:val="center"/>
          </w:tcPr>
          <w:p w14:paraId="63FA8F61" w14:textId="0CFDA5B5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≥ 2.13</w:t>
            </w:r>
          </w:p>
        </w:tc>
        <w:tc>
          <w:tcPr>
            <w:tcW w:w="892" w:type="pct"/>
            <w:vAlign w:val="center"/>
          </w:tcPr>
          <w:p w14:paraId="4AE714E9" w14:textId="79CACD4B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3.16(1.39-7.19)</w:t>
            </w:r>
          </w:p>
        </w:tc>
        <w:tc>
          <w:tcPr>
            <w:tcW w:w="600" w:type="pct"/>
            <w:vAlign w:val="center"/>
          </w:tcPr>
          <w:p w14:paraId="51D00F68" w14:textId="7432AD74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06</w:t>
            </w:r>
          </w:p>
        </w:tc>
      </w:tr>
      <w:tr w:rsidR="0050618D" w:rsidRPr="00DE457C" w14:paraId="4F392F8D" w14:textId="35EBE911" w:rsidTr="0050618D">
        <w:trPr>
          <w:trHeight w:val="298"/>
          <w:jc w:val="center"/>
        </w:trPr>
        <w:tc>
          <w:tcPr>
            <w:tcW w:w="1044" w:type="pct"/>
            <w:noWrap/>
            <w:vAlign w:val="bottom"/>
          </w:tcPr>
          <w:p w14:paraId="386A4DDB" w14:textId="74A62F20" w:rsidR="0050618D" w:rsidRPr="00DE457C" w:rsidRDefault="0050618D" w:rsidP="0050618D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="DengXian" w:hAnsi="Arial" w:cs="Arial"/>
                <w:b/>
                <w:bCs/>
                <w:color w:val="000000"/>
                <w:kern w:val="0"/>
                <w:sz w:val="21"/>
                <w:szCs w:val="21"/>
              </w:rPr>
              <w:t>Ki67</w:t>
            </w:r>
          </w:p>
        </w:tc>
        <w:tc>
          <w:tcPr>
            <w:tcW w:w="971" w:type="pct"/>
            <w:noWrap/>
            <w:vAlign w:val="center"/>
          </w:tcPr>
          <w:p w14:paraId="6139AB11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noWrap/>
            <w:vAlign w:val="center"/>
          </w:tcPr>
          <w:p w14:paraId="7C648337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vAlign w:val="center"/>
          </w:tcPr>
          <w:p w14:paraId="31528B51" w14:textId="63A0A45E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2" w:type="pct"/>
            <w:vAlign w:val="center"/>
          </w:tcPr>
          <w:p w14:paraId="68990525" w14:textId="1E5B582D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3658F450" w14:textId="1E1A0E08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35504E5D" w14:textId="0DA17150" w:rsidTr="0050618D">
        <w:trPr>
          <w:trHeight w:val="298"/>
          <w:jc w:val="center"/>
        </w:trPr>
        <w:tc>
          <w:tcPr>
            <w:tcW w:w="1044" w:type="pct"/>
            <w:tcBorders>
              <w:bottom w:val="nil"/>
            </w:tcBorders>
            <w:noWrap/>
            <w:vAlign w:val="bottom"/>
          </w:tcPr>
          <w:p w14:paraId="5FE225E3" w14:textId="266ADBD5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≤15%</w:t>
            </w:r>
          </w:p>
        </w:tc>
        <w:tc>
          <w:tcPr>
            <w:tcW w:w="971" w:type="pct"/>
            <w:tcBorders>
              <w:bottom w:val="nil"/>
            </w:tcBorders>
            <w:noWrap/>
            <w:vAlign w:val="center"/>
          </w:tcPr>
          <w:p w14:paraId="01D4645D" w14:textId="6C8041EF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00" w:type="pct"/>
            <w:tcBorders>
              <w:bottom w:val="nil"/>
            </w:tcBorders>
            <w:noWrap/>
            <w:vAlign w:val="center"/>
          </w:tcPr>
          <w:p w14:paraId="4C1AF0AB" w14:textId="7777777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3" w:type="pct"/>
            <w:tcBorders>
              <w:bottom w:val="nil"/>
            </w:tcBorders>
            <w:vAlign w:val="center"/>
          </w:tcPr>
          <w:p w14:paraId="080A4FAC" w14:textId="25FA20EC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892" w:type="pct"/>
            <w:tcBorders>
              <w:bottom w:val="nil"/>
            </w:tcBorders>
            <w:vAlign w:val="center"/>
          </w:tcPr>
          <w:p w14:paraId="05937508" w14:textId="24CEA0C3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tcBorders>
              <w:bottom w:val="nil"/>
            </w:tcBorders>
            <w:vAlign w:val="center"/>
          </w:tcPr>
          <w:p w14:paraId="0584D226" w14:textId="51675E24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50618D" w:rsidRPr="00DE457C" w14:paraId="0777F96A" w14:textId="537EA53D" w:rsidTr="0050618D">
        <w:trPr>
          <w:trHeight w:val="298"/>
          <w:jc w:val="center"/>
        </w:trPr>
        <w:tc>
          <w:tcPr>
            <w:tcW w:w="1044" w:type="pct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64DB155B" w14:textId="0F6E5993" w:rsidR="0050618D" w:rsidRPr="00DE457C" w:rsidRDefault="0050618D" w:rsidP="0050618D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&gt;15%</w:t>
            </w:r>
          </w:p>
        </w:tc>
        <w:tc>
          <w:tcPr>
            <w:tcW w:w="97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3CF4084" w14:textId="176F17AC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2.30(1.07-4.92)</w:t>
            </w:r>
          </w:p>
        </w:tc>
        <w:tc>
          <w:tcPr>
            <w:tcW w:w="600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0EAD67B" w14:textId="1BEBEEF6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33</w:t>
            </w:r>
          </w:p>
        </w:tc>
        <w:tc>
          <w:tcPr>
            <w:tcW w:w="893" w:type="pct"/>
            <w:tcBorders>
              <w:top w:val="nil"/>
              <w:bottom w:val="single" w:sz="12" w:space="0" w:color="auto"/>
            </w:tcBorders>
            <w:vAlign w:val="center"/>
          </w:tcPr>
          <w:p w14:paraId="0BE8A6E7" w14:textId="6B6BE8F1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892" w:type="pct"/>
            <w:tcBorders>
              <w:top w:val="nil"/>
              <w:bottom w:val="single" w:sz="12" w:space="0" w:color="auto"/>
            </w:tcBorders>
            <w:vAlign w:val="center"/>
          </w:tcPr>
          <w:p w14:paraId="078836E2" w14:textId="7D52C567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00" w:type="pct"/>
            <w:tcBorders>
              <w:top w:val="nil"/>
              <w:bottom w:val="single" w:sz="12" w:space="0" w:color="auto"/>
            </w:tcBorders>
            <w:vAlign w:val="center"/>
          </w:tcPr>
          <w:p w14:paraId="3C960029" w14:textId="07CDCD89" w:rsidR="0050618D" w:rsidRPr="00DE457C" w:rsidRDefault="0050618D" w:rsidP="0050618D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</w:tr>
    </w:tbl>
    <w:p w14:paraId="1042B43D" w14:textId="77777777" w:rsidR="00DF6F6C" w:rsidRPr="00DE457C" w:rsidRDefault="00DF6F6C" w:rsidP="00DF6F6C">
      <w:pPr>
        <w:spacing w:line="360" w:lineRule="auto"/>
        <w:ind w:firstLineChars="0" w:firstLine="0"/>
        <w:rPr>
          <w:rFonts w:ascii="Arial" w:hAnsi="Arial" w:cs="Arial"/>
          <w:szCs w:val="24"/>
        </w:rPr>
      </w:pPr>
      <w:r w:rsidRPr="00DE457C">
        <w:rPr>
          <w:rFonts w:ascii="Arial" w:hAnsi="Arial" w:cs="Arial"/>
          <w:szCs w:val="24"/>
        </w:rPr>
        <w:t xml:space="preserve">Abbreviation: </w:t>
      </w:r>
      <w:r w:rsidRPr="00DE457C">
        <w:rPr>
          <w:rFonts w:ascii="Arial" w:eastAsiaTheme="majorEastAsia" w:hAnsi="Arial"/>
          <w:szCs w:val="24"/>
        </w:rPr>
        <w:t xml:space="preserve">BMI, body mass index; </w:t>
      </w:r>
      <w:r w:rsidRPr="00DE457C">
        <w:rPr>
          <w:rFonts w:ascii="Arial" w:hAnsi="Arial" w:cs="Arial"/>
          <w:szCs w:val="24"/>
        </w:rPr>
        <w:t>ER, estrogen receptor; PR, progesterone receptor; HER2, human epidermal growth factor receptor-2; LMR, lymphocyte-to-monocyte ratio; NLR, neutrophil-to-lymphocyte ratio; PLR, platelet-to-lymphocyte ratio.</w:t>
      </w:r>
    </w:p>
    <w:bookmarkEnd w:id="1"/>
    <w:p w14:paraId="6A094047" w14:textId="77777777" w:rsidR="00DF6F6C" w:rsidRPr="00DE457C" w:rsidRDefault="00DF6F6C" w:rsidP="00DF6F6C">
      <w:pPr>
        <w:spacing w:line="360" w:lineRule="auto"/>
        <w:ind w:firstLineChars="0" w:firstLine="0"/>
        <w:rPr>
          <w:rFonts w:ascii="Arial" w:hAnsi="Arial" w:cs="Arial"/>
          <w:szCs w:val="24"/>
        </w:rPr>
      </w:pPr>
    </w:p>
    <w:p w14:paraId="75B5A4D6" w14:textId="77777777" w:rsidR="000935B7" w:rsidRPr="00DE457C" w:rsidRDefault="000935B7" w:rsidP="00F40681">
      <w:pPr>
        <w:widowControl/>
        <w:spacing w:line="240" w:lineRule="auto"/>
        <w:ind w:firstLineChars="0" w:firstLine="0"/>
        <w:jc w:val="left"/>
        <w:rPr>
          <w:rFonts w:ascii="Arial" w:eastAsiaTheme="majorEastAsia" w:hAnsi="Arial"/>
          <w:szCs w:val="24"/>
        </w:rPr>
        <w:sectPr w:rsidR="000935B7" w:rsidRPr="00DE457C" w:rsidSect="0061600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0B50BD" w14:textId="71CAEC48" w:rsidR="000935B7" w:rsidRPr="00DE457C" w:rsidRDefault="000935B7" w:rsidP="000935B7">
      <w:pPr>
        <w:pStyle w:val="Caption"/>
        <w:keepNext/>
        <w:spacing w:line="360" w:lineRule="auto"/>
        <w:ind w:firstLineChars="0" w:firstLine="0"/>
        <w:rPr>
          <w:rFonts w:ascii="Arial" w:eastAsiaTheme="majorEastAsia" w:hAnsi="Arial"/>
          <w:sz w:val="24"/>
          <w:szCs w:val="24"/>
        </w:rPr>
      </w:pPr>
      <w:r w:rsidRPr="00DE457C">
        <w:rPr>
          <w:rFonts w:ascii="Arial" w:eastAsiaTheme="majorEastAsia" w:hAnsi="Arial"/>
          <w:b/>
          <w:bCs/>
          <w:sz w:val="24"/>
          <w:szCs w:val="24"/>
        </w:rPr>
        <w:lastRenderedPageBreak/>
        <w:t>S</w:t>
      </w:r>
      <w:r w:rsidRPr="00DE457C">
        <w:rPr>
          <w:rFonts w:ascii="Arial" w:eastAsiaTheme="majorEastAsia" w:hAnsi="Arial" w:hint="eastAsia"/>
          <w:b/>
          <w:bCs/>
          <w:sz w:val="24"/>
          <w:szCs w:val="24"/>
        </w:rPr>
        <w:t>upple</w:t>
      </w:r>
      <w:r w:rsidRPr="00DE457C">
        <w:rPr>
          <w:rFonts w:ascii="Arial" w:eastAsiaTheme="majorEastAsia" w:hAnsi="Arial"/>
          <w:b/>
          <w:bCs/>
          <w:sz w:val="24"/>
          <w:szCs w:val="24"/>
        </w:rPr>
        <w:t xml:space="preserve">mentary Table </w:t>
      </w:r>
      <w:r w:rsidR="00AF1B46" w:rsidRPr="00DE457C">
        <w:rPr>
          <w:rFonts w:ascii="Arial" w:eastAsiaTheme="majorEastAsia" w:hAnsi="Arial"/>
          <w:b/>
          <w:bCs/>
          <w:sz w:val="24"/>
          <w:szCs w:val="24"/>
        </w:rPr>
        <w:t>2</w:t>
      </w:r>
      <w:r w:rsidRPr="00DE457C">
        <w:rPr>
          <w:rFonts w:ascii="Arial" w:eastAsiaTheme="majorEastAsia" w:hAnsi="Arial"/>
          <w:sz w:val="24"/>
          <w:szCs w:val="24"/>
        </w:rPr>
        <w:t xml:space="preserve"> Univariable Cox regression analysis for prognostic factors of MBC related to </w:t>
      </w:r>
      <w:r w:rsidR="00C2775C" w:rsidRPr="00DE457C">
        <w:rPr>
          <w:rFonts w:ascii="Arial" w:eastAsiaTheme="majorEastAsia" w:hAnsi="Arial"/>
          <w:sz w:val="24"/>
          <w:szCs w:val="24"/>
        </w:rPr>
        <w:t xml:space="preserve">disease-free </w:t>
      </w:r>
      <w:proofErr w:type="gramStart"/>
      <w:r w:rsidR="00C2775C" w:rsidRPr="00DE457C">
        <w:rPr>
          <w:rFonts w:ascii="Arial" w:eastAsiaTheme="majorEastAsia" w:hAnsi="Arial"/>
          <w:sz w:val="24"/>
          <w:szCs w:val="24"/>
        </w:rPr>
        <w:t>survival</w:t>
      </w:r>
      <w:r w:rsidR="00B96F4C" w:rsidRPr="00DE457C">
        <w:rPr>
          <w:rFonts w:ascii="Arial" w:eastAsiaTheme="majorEastAsia" w:hAnsi="Arial"/>
          <w:sz w:val="24"/>
          <w:szCs w:val="24"/>
          <w:vertAlign w:val="superscript"/>
        </w:rPr>
        <w:t>1</w:t>
      </w:r>
      <w:proofErr w:type="gramEnd"/>
    </w:p>
    <w:tbl>
      <w:tblPr>
        <w:tblW w:w="5718" w:type="pct"/>
        <w:jc w:val="center"/>
        <w:tblLayout w:type="fixed"/>
        <w:tblLook w:val="0000" w:firstRow="0" w:lastRow="0" w:firstColumn="0" w:lastColumn="0" w:noHBand="0" w:noVBand="0"/>
      </w:tblPr>
      <w:tblGrid>
        <w:gridCol w:w="1986"/>
        <w:gridCol w:w="2134"/>
        <w:gridCol w:w="1132"/>
        <w:gridCol w:w="1280"/>
        <w:gridCol w:w="1698"/>
        <w:gridCol w:w="1269"/>
      </w:tblGrid>
      <w:tr w:rsidR="00444C35" w:rsidRPr="00DE457C" w14:paraId="6C0DDB89" w14:textId="7EF0C9AC" w:rsidTr="00863576">
        <w:trPr>
          <w:trHeight w:val="321"/>
          <w:jc w:val="center"/>
        </w:trPr>
        <w:tc>
          <w:tcPr>
            <w:tcW w:w="10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4CD86B8" w14:textId="77777777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5F9170" w14:textId="77777777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5B1A54" w14:textId="77777777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 w:rsidRPr="00DE457C"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2AD2CE9" w14:textId="77777777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8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3DB723" w14:textId="753CC1D7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i/>
                <w:i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75D0C7" w14:textId="36E55383" w:rsidR="00AF1B46" w:rsidRPr="00DE457C" w:rsidRDefault="00AF1B46" w:rsidP="00AF1B4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i/>
                <w:i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 w:rsidRPr="00DE457C"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  <w:t>-value</w:t>
            </w:r>
          </w:p>
        </w:tc>
      </w:tr>
      <w:tr w:rsidR="00863576" w:rsidRPr="00DE457C" w14:paraId="64A27C51" w14:textId="170E1A99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BFA7F" w14:textId="40AAAED8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Age</w:t>
            </w:r>
            <w:r w:rsidR="00C2775C"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(years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934F" w14:textId="009A31DA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6(1.02-1.0</w:t>
            </w:r>
            <w:r w:rsidR="00C051D4" w:rsidRPr="00DE457C">
              <w:rPr>
                <w:rFonts w:ascii="Arial" w:eastAsiaTheme="majorEastAsia" w:hAnsi="Arial" w:cs="Arial"/>
                <w:sz w:val="21"/>
                <w:szCs w:val="21"/>
              </w:rPr>
              <w:t>9</w:t>
            </w: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DF0B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001</w:t>
            </w:r>
          </w:p>
        </w:tc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80E2C" w14:textId="2BB4C668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="DengXian" w:hAnsi="Arial" w:cs="Arial"/>
                <w:b/>
                <w:bCs/>
                <w:color w:val="000000"/>
                <w:kern w:val="0"/>
                <w:sz w:val="21"/>
                <w:szCs w:val="21"/>
              </w:rPr>
              <w:t>Ki6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6A93" w14:textId="4DA778F4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</w:p>
        </w:tc>
      </w:tr>
      <w:tr w:rsidR="00863576" w:rsidRPr="00DE457C" w14:paraId="09C29DFD" w14:textId="1E3A4D97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81FAB" w14:textId="77777777" w:rsidR="00863576" w:rsidRPr="00DE457C" w:rsidRDefault="00863576" w:rsidP="00863576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Smoking history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368E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C68A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81119" w14:textId="512C41AC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≤15%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D563" w14:textId="29E03EAC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5893" w14:textId="29DA3BF8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863576" w:rsidRPr="00DE457C" w14:paraId="49FD5CD7" w14:textId="70B5CB27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9E26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o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5D4E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4FCE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F4E7D" w14:textId="650B6C12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="DengXian" w:hAnsi="Arial" w:cs="Arial"/>
                <w:color w:val="000000"/>
                <w:kern w:val="0"/>
                <w:sz w:val="21"/>
                <w:szCs w:val="21"/>
              </w:rPr>
              <w:t>&gt;15%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EFA0" w14:textId="023DE9E0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2.74(1.41-5.3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8983" w14:textId="38EB1DAB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03</w:t>
            </w:r>
          </w:p>
        </w:tc>
      </w:tr>
      <w:tr w:rsidR="00863576" w:rsidRPr="00DE457C" w14:paraId="44705157" w14:textId="658B2142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F7721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Ye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3F06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12(0.55-2.2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B06F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76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677B" w14:textId="4FFA45D3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 xml:space="preserve">ER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0872" w14:textId="4F558CCA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C36F" w14:textId="2006F2C2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</w:tr>
      <w:tr w:rsidR="00863576" w:rsidRPr="00DE457C" w14:paraId="3D7D180D" w14:textId="646146B9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D473B" w14:textId="77777777" w:rsidR="00863576" w:rsidRPr="00DE457C" w:rsidRDefault="00863576" w:rsidP="00863576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Drinking history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54E4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5F63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6260" w14:textId="023B23FD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egativ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1E63" w14:textId="03BC468B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1967" w14:textId="1273689A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863576" w:rsidRPr="00DE457C" w14:paraId="2378EE6B" w14:textId="5D523100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06F36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o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1FA1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2C65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FA16" w14:textId="7C0F0834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Positiv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0A86" w14:textId="67BA9A5D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46(0.14-1.5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A9C4" w14:textId="6D0A34E4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202</w:t>
            </w:r>
          </w:p>
        </w:tc>
      </w:tr>
      <w:tr w:rsidR="00863576" w:rsidRPr="00DE457C" w14:paraId="782782F8" w14:textId="5A3389BC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F3C89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Ye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1ABB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9(0.54-2.1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5632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8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686C" w14:textId="0DCA42AC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 xml:space="preserve">PR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0392" w14:textId="330647AC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  <w:tc>
          <w:tcPr>
            <w:tcW w:w="669" w:type="pct"/>
          </w:tcPr>
          <w:p w14:paraId="0637E0B8" w14:textId="236C820C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</w:tr>
      <w:tr w:rsidR="00863576" w:rsidRPr="00DE457C" w14:paraId="0C67ED70" w14:textId="604B3489" w:rsidTr="00863576">
        <w:trPr>
          <w:trHeight w:val="298"/>
          <w:jc w:val="center"/>
        </w:trPr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856E3" w14:textId="77777777" w:rsidR="00863576" w:rsidRPr="00DE457C" w:rsidRDefault="00863576" w:rsidP="00863576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Family history of canc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A006E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09AA" w14:textId="4AFE6E4C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b/>
                <w:bCs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egativ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AB61" w14:textId="05D7FA79" w:rsidR="00863576" w:rsidRPr="00DE457C" w:rsidRDefault="00863576" w:rsidP="0086357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88BE" w14:textId="49B09586" w:rsidR="00863576" w:rsidRPr="00DE457C" w:rsidRDefault="00863576" w:rsidP="0086357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63576" w:rsidRPr="00DE457C" w14:paraId="09BD3592" w14:textId="53AAC5AE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CAB0C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o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70A2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A3BC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1230" w14:textId="69AD584E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Positiv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8327" w14:textId="3A219821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43(0.15-1.2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858B" w14:textId="73E2D04A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115</w:t>
            </w:r>
          </w:p>
        </w:tc>
      </w:tr>
      <w:tr w:rsidR="00863576" w:rsidRPr="00DE457C" w14:paraId="67400AF4" w14:textId="5588C53D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CE673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Ye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5515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10(0.56-2.1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BCBA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786</w:t>
            </w:r>
          </w:p>
        </w:tc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EBEF" w14:textId="6E692D2B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HER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7B27" w14:textId="157B9A08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</w:tr>
      <w:tr w:rsidR="00863576" w:rsidRPr="00DE457C" w14:paraId="55056AEE" w14:textId="32562E22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11540" w14:textId="77777777" w:rsidR="00863576" w:rsidRPr="00DE457C" w:rsidRDefault="00863576" w:rsidP="00863576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BMI (kg/m</w:t>
            </w: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39BA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6A4A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D59F" w14:textId="53EF724C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Negativ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8B42" w14:textId="08EDD99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1.00(referenc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A0DE" w14:textId="0FE37D5F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863576" w:rsidRPr="00DE457C" w14:paraId="6C407C3F" w14:textId="110C2AA2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40254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8.5 - 25.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E85C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D802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77E1" w14:textId="076BE6DB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Positiv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C407" w14:textId="5184053F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44(0.73-2.83)</w:t>
            </w:r>
          </w:p>
        </w:tc>
        <w:tc>
          <w:tcPr>
            <w:tcW w:w="669" w:type="pct"/>
          </w:tcPr>
          <w:p w14:paraId="1ACC555B" w14:textId="0089FF76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295</w:t>
            </w:r>
          </w:p>
        </w:tc>
      </w:tr>
      <w:tr w:rsidR="00863576" w:rsidRPr="00DE457C" w14:paraId="6142D6EF" w14:textId="6D448C7F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B6D95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&lt;18.5 or ≥25.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D68A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35(0.68-2.7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564F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390</w:t>
            </w:r>
          </w:p>
        </w:tc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33B9" w14:textId="76B0080E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Postoperative treatment</w:t>
            </w:r>
          </w:p>
        </w:tc>
        <w:tc>
          <w:tcPr>
            <w:tcW w:w="669" w:type="pct"/>
          </w:tcPr>
          <w:p w14:paraId="2F44164F" w14:textId="5A31FD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</w:tr>
      <w:tr w:rsidR="00863576" w:rsidRPr="00DE457C" w14:paraId="00560313" w14:textId="6218ACF7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C7E8A" w14:textId="77777777" w:rsidR="00863576" w:rsidRPr="00DE457C" w:rsidRDefault="00863576" w:rsidP="00863576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Tumor size(cm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9221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CF3C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3137" w14:textId="09F317B5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No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DD2A" w14:textId="5486414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5885" w14:textId="5544962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863576" w:rsidRPr="00DE457C" w14:paraId="7199D97E" w14:textId="7340C985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8DF2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&lt; 2.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81AC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875E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CB06" w14:textId="618C78CA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Ye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C712" w14:textId="6502B6D8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17(0.61-2.25)</w:t>
            </w:r>
          </w:p>
        </w:tc>
        <w:tc>
          <w:tcPr>
            <w:tcW w:w="669" w:type="pct"/>
          </w:tcPr>
          <w:p w14:paraId="177FE00A" w14:textId="75E98554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628</w:t>
            </w:r>
          </w:p>
        </w:tc>
      </w:tr>
      <w:tr w:rsidR="00863576" w:rsidRPr="00DE457C" w14:paraId="7EA06D47" w14:textId="1FC2A8B1" w:rsidTr="00863576">
        <w:trPr>
          <w:trHeight w:val="31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9A764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≥ 2.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5E33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3.19(1.57-6.4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9A41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FF18" w14:textId="1CEE9906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LM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ABC4" w14:textId="0DDCC6B4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459A" w14:textId="69BF9E63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</w:p>
        </w:tc>
      </w:tr>
      <w:tr w:rsidR="00863576" w:rsidRPr="00DE457C" w14:paraId="1C867971" w14:textId="4950DA5E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D2970" w14:textId="77777777" w:rsidR="00863576" w:rsidRPr="00DE457C" w:rsidRDefault="00863576" w:rsidP="00863576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Differentiation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9351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2ADE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EE13" w14:textId="08713DF2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&lt; 3.6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463A" w14:textId="7B621A51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358B" w14:textId="7DBCEFB4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863576" w:rsidRPr="00DE457C" w14:paraId="07CB377C" w14:textId="5DD0F6D4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DAD8E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Well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C4DA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AB65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CA4F" w14:textId="621E4E52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≥ 3.6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6A9E" w14:textId="3FAF7D13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50(0.26-0.9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FAFC" w14:textId="476A6FB1" w:rsidR="00863576" w:rsidRPr="00DE457C" w:rsidRDefault="00B96F4C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037</w:t>
            </w:r>
          </w:p>
        </w:tc>
      </w:tr>
      <w:tr w:rsidR="00863576" w:rsidRPr="00DE457C" w14:paraId="77EB3223" w14:textId="123E5277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C31D8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Moderat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4D5D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42(0.43-4.7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CE03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56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C01F" w14:textId="182CF042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PL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9F5D" w14:textId="6F5C9429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6C8E" w14:textId="4DACD4DE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</w:tr>
      <w:tr w:rsidR="00863576" w:rsidRPr="00DE457C" w14:paraId="18FF5F8A" w14:textId="04C76ED0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F5C08" w14:textId="77777777" w:rsidR="00863576" w:rsidRPr="00DE457C" w:rsidRDefault="00863576" w:rsidP="00863576">
            <w:pPr>
              <w:spacing w:line="360" w:lineRule="auto"/>
              <w:ind w:leftChars="100" w:left="240"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Poor/</w:t>
            </w:r>
          </w:p>
          <w:p w14:paraId="3DAA675D" w14:textId="77777777" w:rsidR="00863576" w:rsidRPr="00DE457C" w:rsidRDefault="00863576" w:rsidP="00863576">
            <w:pPr>
              <w:spacing w:line="360" w:lineRule="auto"/>
              <w:ind w:leftChars="100" w:left="240"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undifferentiated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204A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3.98(1.37-11.5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8E06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0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D323" w14:textId="060D151E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&lt; 113.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1AB1" w14:textId="11284014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D257" w14:textId="36B06513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</w:p>
        </w:tc>
      </w:tr>
      <w:tr w:rsidR="00863576" w:rsidRPr="00DE457C" w14:paraId="4DA0A1EC" w14:textId="0B7C36F7" w:rsidTr="00863576">
        <w:trPr>
          <w:trHeight w:val="309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DF37" w14:textId="77777777" w:rsidR="00863576" w:rsidRPr="00DE457C" w:rsidRDefault="00863576" w:rsidP="00863576">
            <w:pPr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TNM stag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041F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0370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B20E" w14:textId="65E1FF27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≥ 113.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28C1" w14:textId="52B27FF9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69(0.89-3.2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4FD0" w14:textId="0C142339" w:rsidR="00863576" w:rsidRPr="00DE457C" w:rsidRDefault="00B96F4C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kern w:val="0"/>
                <w:sz w:val="21"/>
                <w:szCs w:val="21"/>
              </w:rPr>
              <w:t>0.111</w:t>
            </w:r>
          </w:p>
        </w:tc>
      </w:tr>
      <w:tr w:rsidR="00863576" w:rsidRPr="00DE457C" w14:paraId="5BDD65C6" w14:textId="5EE3AD3C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0CA74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I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15AE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8776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951A" w14:textId="64CC95E9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  <w:t>NL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FDF8" w14:textId="5BA6B83D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  <w:tc>
          <w:tcPr>
            <w:tcW w:w="669" w:type="pct"/>
          </w:tcPr>
          <w:p w14:paraId="5F79CC5C" w14:textId="25F6DB65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</w:p>
        </w:tc>
      </w:tr>
      <w:tr w:rsidR="00863576" w:rsidRPr="00DE457C" w14:paraId="6CD2663D" w14:textId="5EA1BF09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647B4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II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0346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56(0.69-3.5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69ED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289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08C64448" w14:textId="6E13A21E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&lt; 2.13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vAlign w:val="center"/>
          </w:tcPr>
          <w:p w14:paraId="03FC6B07" w14:textId="0ED6C695" w:rsidR="00863576" w:rsidRPr="00DE457C" w:rsidRDefault="00C2775C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0(reference)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vAlign w:val="center"/>
          </w:tcPr>
          <w:p w14:paraId="7E2A9F65" w14:textId="7860647E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</w:p>
        </w:tc>
      </w:tr>
      <w:tr w:rsidR="00863576" w:rsidRPr="00DE457C" w14:paraId="000A2DE6" w14:textId="4431F1CF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EA91464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III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vAlign w:val="center"/>
          </w:tcPr>
          <w:p w14:paraId="0483F834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72(0.61-4.84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 w14:paraId="55D5A43A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304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6E6B8D69" w14:textId="3C4D0372" w:rsidR="00863576" w:rsidRPr="00DE457C" w:rsidRDefault="00863576" w:rsidP="00863576">
            <w:pPr>
              <w:widowControl/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≥ 2.13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vAlign w:val="center"/>
          </w:tcPr>
          <w:p w14:paraId="4C1444F8" w14:textId="5874CDE5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1.09(0.56-2.12)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14:paraId="4B165F73" w14:textId="36FFD70E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0.793</w:t>
            </w:r>
          </w:p>
        </w:tc>
      </w:tr>
      <w:tr w:rsidR="00863576" w:rsidRPr="00DE457C" w14:paraId="217180CC" w14:textId="3458A308" w:rsidTr="00863576">
        <w:trPr>
          <w:trHeight w:val="298"/>
          <w:jc w:val="center"/>
        </w:trPr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18F8874" w14:textId="77777777" w:rsidR="00863576" w:rsidRPr="00DE457C" w:rsidRDefault="00863576" w:rsidP="00863576">
            <w:pPr>
              <w:spacing w:line="360" w:lineRule="auto"/>
              <w:ind w:firstLineChars="100" w:firstLine="210"/>
              <w:rPr>
                <w:rFonts w:ascii="Arial" w:eastAsiaTheme="majorEastAsia" w:hAnsi="Arial" w:cs="Arial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IV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5AB42F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29.50(7.62-114.18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BF3C19" w14:textId="77777777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kern w:val="0"/>
                <w:sz w:val="21"/>
                <w:szCs w:val="21"/>
              </w:rPr>
            </w:pPr>
            <w:r w:rsidRPr="00DE457C">
              <w:rPr>
                <w:rFonts w:ascii="Arial" w:eastAsiaTheme="majorEastAsia" w:hAnsi="Arial" w:cs="Arial"/>
                <w:sz w:val="21"/>
                <w:szCs w:val="21"/>
              </w:rPr>
              <w:t>9.499E-7</w:t>
            </w:r>
          </w:p>
        </w:tc>
        <w:tc>
          <w:tcPr>
            <w:tcW w:w="674" w:type="pct"/>
            <w:tcBorders>
              <w:left w:val="nil"/>
              <w:bottom w:val="single" w:sz="12" w:space="0" w:color="auto"/>
              <w:right w:val="nil"/>
            </w:tcBorders>
          </w:tcPr>
          <w:p w14:paraId="0259A766" w14:textId="140BABFA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894" w:type="pct"/>
            <w:tcBorders>
              <w:left w:val="nil"/>
              <w:bottom w:val="single" w:sz="12" w:space="0" w:color="auto"/>
              <w:right w:val="nil"/>
            </w:tcBorders>
          </w:tcPr>
          <w:p w14:paraId="577AD707" w14:textId="5F49ACB2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669" w:type="pct"/>
            <w:tcBorders>
              <w:left w:val="nil"/>
              <w:bottom w:val="single" w:sz="12" w:space="0" w:color="auto"/>
              <w:right w:val="nil"/>
            </w:tcBorders>
          </w:tcPr>
          <w:p w14:paraId="47734518" w14:textId="4AFAA032" w:rsidR="00863576" w:rsidRPr="00DE457C" w:rsidRDefault="00863576" w:rsidP="00863576">
            <w:pPr>
              <w:widowControl/>
              <w:spacing w:line="360" w:lineRule="auto"/>
              <w:ind w:firstLineChars="0" w:firstLine="0"/>
              <w:rPr>
                <w:rFonts w:ascii="Arial" w:eastAsiaTheme="majorEastAsia" w:hAnsi="Arial" w:cs="Arial"/>
                <w:b/>
                <w:bCs/>
                <w:sz w:val="21"/>
                <w:szCs w:val="21"/>
              </w:rPr>
            </w:pPr>
          </w:p>
        </w:tc>
      </w:tr>
    </w:tbl>
    <w:p w14:paraId="6B8E39B7" w14:textId="77777777" w:rsidR="000935B7" w:rsidRPr="00DE457C" w:rsidRDefault="000935B7" w:rsidP="000935B7">
      <w:pPr>
        <w:spacing w:line="360" w:lineRule="auto"/>
        <w:ind w:firstLineChars="0" w:firstLine="0"/>
        <w:rPr>
          <w:rFonts w:ascii="Arial" w:hAnsi="Arial" w:cs="Arial"/>
          <w:szCs w:val="24"/>
        </w:rPr>
      </w:pPr>
      <w:r w:rsidRPr="00DE457C">
        <w:rPr>
          <w:rFonts w:ascii="Arial" w:hAnsi="Arial" w:cs="Arial"/>
          <w:szCs w:val="24"/>
        </w:rPr>
        <w:lastRenderedPageBreak/>
        <w:t xml:space="preserve">Abbreviation: </w:t>
      </w:r>
      <w:r w:rsidRPr="00DE457C">
        <w:rPr>
          <w:rFonts w:ascii="Arial" w:eastAsiaTheme="majorEastAsia" w:hAnsi="Arial"/>
          <w:szCs w:val="24"/>
        </w:rPr>
        <w:t xml:space="preserve">BMI, body mass index; </w:t>
      </w:r>
      <w:r w:rsidRPr="00DE457C">
        <w:rPr>
          <w:rFonts w:ascii="Arial" w:hAnsi="Arial" w:cs="Arial"/>
          <w:szCs w:val="24"/>
        </w:rPr>
        <w:t>ER, estrogen receptor; PR, progesterone receptor; HER2, human epidermal growth factor receptor-2; LMR, lymphocyte-to-monocyte ratio; NLR, neutrophil-to-lymphocyte ratio; PLR, platelet-to-lymphocyte ratio.</w:t>
      </w:r>
    </w:p>
    <w:p w14:paraId="28CE5EB0" w14:textId="56381A9B" w:rsidR="00533E21" w:rsidRPr="00B96F4C" w:rsidRDefault="00B96F4C" w:rsidP="00B96F4C">
      <w:pPr>
        <w:widowControl/>
        <w:spacing w:line="360" w:lineRule="auto"/>
        <w:ind w:firstLineChars="0" w:firstLine="0"/>
        <w:jc w:val="left"/>
        <w:rPr>
          <w:rFonts w:ascii="Arial" w:eastAsiaTheme="majorEastAsia" w:hAnsi="Arial"/>
          <w:szCs w:val="24"/>
        </w:rPr>
      </w:pPr>
      <w:r w:rsidRPr="00DE457C">
        <w:rPr>
          <w:rFonts w:ascii="Arial" w:eastAsiaTheme="majorEastAsia" w:hAnsi="Arial"/>
          <w:szCs w:val="24"/>
          <w:vertAlign w:val="superscript"/>
        </w:rPr>
        <w:t>1</w:t>
      </w:r>
      <w:r w:rsidRPr="00DE457C">
        <w:rPr>
          <w:rFonts w:ascii="Arial" w:eastAsiaTheme="majorEastAsia" w:hAnsi="Arial"/>
          <w:szCs w:val="24"/>
        </w:rPr>
        <w:t xml:space="preserve">only patients who did not develop distant metastases </w:t>
      </w:r>
      <w:r w:rsidR="00C2775C" w:rsidRPr="00DE457C">
        <w:rPr>
          <w:rFonts w:ascii="Arial" w:eastAsiaTheme="majorEastAsia" w:hAnsi="Arial"/>
          <w:szCs w:val="24"/>
        </w:rPr>
        <w:t xml:space="preserve">during the follow-up period </w:t>
      </w:r>
      <w:r w:rsidRPr="00DE457C">
        <w:rPr>
          <w:rFonts w:ascii="Arial" w:eastAsiaTheme="majorEastAsia" w:hAnsi="Arial"/>
          <w:szCs w:val="24"/>
        </w:rPr>
        <w:t>were retained in this analysis.</w:t>
      </w:r>
    </w:p>
    <w:sectPr w:rsidR="00533E21" w:rsidRPr="00B96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5A5A0" w14:textId="77777777" w:rsidR="00616001" w:rsidRDefault="00616001" w:rsidP="0079701A">
      <w:pPr>
        <w:spacing w:line="240" w:lineRule="auto"/>
      </w:pPr>
      <w:r>
        <w:separator/>
      </w:r>
    </w:p>
  </w:endnote>
  <w:endnote w:type="continuationSeparator" w:id="0">
    <w:p w14:paraId="0EF5EA5E" w14:textId="77777777" w:rsidR="00616001" w:rsidRDefault="00616001" w:rsidP="007970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D707F" w14:textId="77777777" w:rsidR="0079701A" w:rsidRDefault="0079701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CD55C" w14:textId="77777777" w:rsidR="0079701A" w:rsidRDefault="0079701A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8AE73" w14:textId="77777777" w:rsidR="0079701A" w:rsidRDefault="0079701A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0E142" w14:textId="77777777" w:rsidR="00616001" w:rsidRDefault="00616001" w:rsidP="0079701A">
      <w:pPr>
        <w:spacing w:line="240" w:lineRule="auto"/>
      </w:pPr>
      <w:r>
        <w:separator/>
      </w:r>
    </w:p>
  </w:footnote>
  <w:footnote w:type="continuationSeparator" w:id="0">
    <w:p w14:paraId="2240F830" w14:textId="77777777" w:rsidR="00616001" w:rsidRDefault="00616001" w:rsidP="007970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3388C" w14:textId="77777777" w:rsidR="0079701A" w:rsidRDefault="0079701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A5E34" w14:textId="77777777" w:rsidR="0079701A" w:rsidRDefault="0079701A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D95A2" w14:textId="77777777" w:rsidR="0079701A" w:rsidRDefault="0079701A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F6C"/>
    <w:rsid w:val="00036FAD"/>
    <w:rsid w:val="000935B7"/>
    <w:rsid w:val="00093778"/>
    <w:rsid w:val="000E35A3"/>
    <w:rsid w:val="00444C35"/>
    <w:rsid w:val="00503D31"/>
    <w:rsid w:val="0050618D"/>
    <w:rsid w:val="00533E21"/>
    <w:rsid w:val="00616001"/>
    <w:rsid w:val="00730F43"/>
    <w:rsid w:val="007628B2"/>
    <w:rsid w:val="0078193D"/>
    <w:rsid w:val="0079701A"/>
    <w:rsid w:val="007A3EA9"/>
    <w:rsid w:val="00863576"/>
    <w:rsid w:val="00962BBF"/>
    <w:rsid w:val="00AD0D96"/>
    <w:rsid w:val="00AF1B46"/>
    <w:rsid w:val="00AF71E5"/>
    <w:rsid w:val="00B96F4C"/>
    <w:rsid w:val="00BE6B11"/>
    <w:rsid w:val="00C051D4"/>
    <w:rsid w:val="00C27401"/>
    <w:rsid w:val="00C2775C"/>
    <w:rsid w:val="00CD0A6D"/>
    <w:rsid w:val="00DA0566"/>
    <w:rsid w:val="00DE457C"/>
    <w:rsid w:val="00DF6F6C"/>
    <w:rsid w:val="00E230DD"/>
    <w:rsid w:val="00EB14F9"/>
    <w:rsid w:val="00F155B4"/>
    <w:rsid w:val="00F4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CA76D"/>
  <w15:chartTrackingRefBased/>
  <w15:docId w15:val="{148B0941-B446-4E13-B810-56B4CDDC7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F6C"/>
    <w:pPr>
      <w:widowControl w:val="0"/>
      <w:spacing w:line="400" w:lineRule="exact"/>
      <w:ind w:firstLineChars="200" w:firstLine="480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F6F6C"/>
    <w:rPr>
      <w:rFonts w:ascii="Cambria" w:eastAsia="SimHei" w:hAnsi="Cambr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F6F6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F6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F6C"/>
    <w:rPr>
      <w:rFonts w:ascii="Times New Roman" w:eastAsia="SimSun" w:hAnsi="Times New Roman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D96"/>
    <w:rPr>
      <w:rFonts w:ascii="Times New Roman" w:eastAsia="SimSun" w:hAnsi="Times New Roman" w:cs="Times New Roman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79701A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01A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01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01A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rancesca Brentegani</cp:lastModifiedBy>
  <cp:revision>22</cp:revision>
  <dcterms:created xsi:type="dcterms:W3CDTF">2023-06-28T15:04:00Z</dcterms:created>
  <dcterms:modified xsi:type="dcterms:W3CDTF">2024-02-26T10:59:00Z</dcterms:modified>
</cp:coreProperties>
</file>